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7CA020" w14:textId="23B92D41" w:rsidR="00C01C8C" w:rsidRDefault="00035915" w:rsidP="00C01C8C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AU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AU"/>
          <w14:ligatures w14:val="none"/>
        </w:rPr>
        <w:t>Multimedia Appendix 4</w:t>
      </w:r>
    </w:p>
    <w:p w14:paraId="3C65CAEF" w14:textId="77777777" w:rsidR="002F3EF8" w:rsidRDefault="002F3EF8" w:rsidP="00C01C8C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</w:pPr>
    </w:p>
    <w:p w14:paraId="1E80702C" w14:textId="229B5703" w:rsidR="00035915" w:rsidRPr="002F3EF8" w:rsidRDefault="002F3EF8" w:rsidP="00C01C8C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</w:pPr>
      <w:hyperlink r:id="rId4" w:history="1">
        <w:r w:rsidRPr="002F3EF8">
          <w:rPr>
            <w:rFonts w:ascii="Times New Roman" w:eastAsia="Times New Roman" w:hAnsi="Times New Roman" w:cs="Times New Roman"/>
            <w:kern w:val="0"/>
            <w:sz w:val="20"/>
            <w:szCs w:val="20"/>
            <w:lang w:eastAsia="en-AU"/>
            <w14:ligatures w14:val="none"/>
          </w:rPr>
          <w:t>Distribution of PubMed articles (n=11,814) according to the categorized theme and income status of the country of research origin for the period from 1946 to 2020.</w:t>
        </w:r>
      </w:hyperlink>
    </w:p>
    <w:p w14:paraId="4FFBE1F8" w14:textId="77777777" w:rsidR="002F3EF8" w:rsidRPr="00C01C8C" w:rsidRDefault="002F3EF8" w:rsidP="00C01C8C">
      <w:pPr>
        <w:spacing w:after="0" w:line="240" w:lineRule="auto"/>
        <w:jc w:val="both"/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AU"/>
          <w14:ligatures w14:val="none"/>
        </w:rPr>
      </w:pPr>
    </w:p>
    <w:tbl>
      <w:tblPr>
        <w:tblW w:w="886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1"/>
        <w:gridCol w:w="1417"/>
        <w:gridCol w:w="1560"/>
        <w:gridCol w:w="1701"/>
        <w:gridCol w:w="1076"/>
      </w:tblGrid>
      <w:tr w:rsidR="00C01C8C" w:rsidRPr="00C01C8C" w14:paraId="22505410" w14:textId="77777777" w:rsidTr="00597141">
        <w:trPr>
          <w:trHeight w:val="765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17BE59" w14:textId="77777777" w:rsidR="00C01C8C" w:rsidRPr="00C01C8C" w:rsidRDefault="00C01C8C" w:rsidP="00C01C8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1C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EE2430" w14:textId="77777777" w:rsidR="00C01C8C" w:rsidRPr="00C01C8C" w:rsidRDefault="00C01C8C" w:rsidP="00C01C8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1C8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High income (n=10,0083; 85.3%)</w:t>
            </w:r>
            <w:r w:rsidRPr="00C01C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EF26B2" w14:textId="77777777" w:rsidR="00C01C8C" w:rsidRPr="00C01C8C" w:rsidRDefault="00C01C8C" w:rsidP="00C01C8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1C8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Upper middle income (n=740; 6.3%)</w:t>
            </w:r>
            <w:r w:rsidRPr="00C01C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AC4BA9" w14:textId="77777777" w:rsidR="00C01C8C" w:rsidRPr="00C01C8C" w:rsidRDefault="00C01C8C" w:rsidP="00C01C8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1C8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Lower middle income (n=435; 3.7%)</w:t>
            </w:r>
            <w:r w:rsidRPr="00C01C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DF79CC" w14:textId="77777777" w:rsidR="00C01C8C" w:rsidRPr="00C01C8C" w:rsidRDefault="00C01C8C" w:rsidP="00C01C8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1C8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Low income (n=91; 0.8%)</w:t>
            </w:r>
            <w:r w:rsidRPr="00C01C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</w:tr>
      <w:tr w:rsidR="00C01C8C" w:rsidRPr="00C01C8C" w14:paraId="280C259D" w14:textId="77777777" w:rsidTr="00597141">
        <w:trPr>
          <w:trHeight w:val="359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B5B231" w14:textId="77777777" w:rsidR="00C01C8C" w:rsidRPr="00C01C8C" w:rsidRDefault="00C01C8C" w:rsidP="0059714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1C8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Infectious diseases and infections</w:t>
            </w:r>
            <w:r w:rsidRPr="00C01C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81ED7A" w14:textId="77777777" w:rsidR="00C01C8C" w:rsidRPr="00C01C8C" w:rsidRDefault="00C01C8C" w:rsidP="00C01C8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1C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,270 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80158B" w14:textId="77777777" w:rsidR="00C01C8C" w:rsidRPr="00C01C8C" w:rsidRDefault="00C01C8C" w:rsidP="00C01C8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1C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91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C7667C" w14:textId="77777777" w:rsidR="00C01C8C" w:rsidRPr="00C01C8C" w:rsidRDefault="00C01C8C" w:rsidP="00C01C8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1C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86 </w:t>
            </w: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B39FF5" w14:textId="77777777" w:rsidR="00C01C8C" w:rsidRPr="00C01C8C" w:rsidRDefault="00C01C8C" w:rsidP="00C01C8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1C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47 </w:t>
            </w:r>
          </w:p>
        </w:tc>
      </w:tr>
      <w:tr w:rsidR="00C01C8C" w:rsidRPr="00C01C8C" w14:paraId="235B991E" w14:textId="77777777" w:rsidTr="0059714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0BC6EF" w14:textId="77777777" w:rsidR="00C01C8C" w:rsidRPr="00C01C8C" w:rsidRDefault="00C01C8C" w:rsidP="0059714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1C8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Mental health</w:t>
            </w:r>
            <w:r w:rsidRPr="00C01C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DBA2ED" w14:textId="77777777" w:rsidR="00C01C8C" w:rsidRPr="00C01C8C" w:rsidRDefault="00C01C8C" w:rsidP="00C01C8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1C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,590 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0651B7" w14:textId="77777777" w:rsidR="00C01C8C" w:rsidRPr="00C01C8C" w:rsidRDefault="00C01C8C" w:rsidP="00C01C8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1C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21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79975E" w14:textId="77777777" w:rsidR="00C01C8C" w:rsidRPr="00C01C8C" w:rsidRDefault="00C01C8C" w:rsidP="00C01C8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1C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41 </w:t>
            </w: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B0F2B3" w14:textId="77777777" w:rsidR="00C01C8C" w:rsidRPr="00C01C8C" w:rsidRDefault="00C01C8C" w:rsidP="00C01C8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1C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6 </w:t>
            </w:r>
          </w:p>
        </w:tc>
      </w:tr>
      <w:tr w:rsidR="00C01C8C" w:rsidRPr="00C01C8C" w14:paraId="401DA88F" w14:textId="77777777" w:rsidTr="0059714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0DD072" w14:textId="77777777" w:rsidR="00C01C8C" w:rsidRPr="00C01C8C" w:rsidRDefault="00C01C8C" w:rsidP="0059714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1C8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Other</w:t>
            </w:r>
            <w:r w:rsidRPr="00C01C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024FE7" w14:textId="77777777" w:rsidR="00C01C8C" w:rsidRPr="00C01C8C" w:rsidRDefault="00C01C8C" w:rsidP="00C01C8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1C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,217 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C00405" w14:textId="77777777" w:rsidR="00C01C8C" w:rsidRPr="00C01C8C" w:rsidRDefault="00C01C8C" w:rsidP="00C01C8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1C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45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670903" w14:textId="77777777" w:rsidR="00C01C8C" w:rsidRPr="00C01C8C" w:rsidRDefault="00C01C8C" w:rsidP="00C01C8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1C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94 </w:t>
            </w: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D17FB9" w14:textId="77777777" w:rsidR="00C01C8C" w:rsidRPr="00C01C8C" w:rsidRDefault="00C01C8C" w:rsidP="00C01C8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1C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0 </w:t>
            </w:r>
          </w:p>
        </w:tc>
      </w:tr>
      <w:tr w:rsidR="00C01C8C" w:rsidRPr="00C01C8C" w14:paraId="2C48739E" w14:textId="77777777" w:rsidTr="00597141">
        <w:trPr>
          <w:trHeight w:val="344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D8534F" w14:textId="77777777" w:rsidR="00C01C8C" w:rsidRPr="00C01C8C" w:rsidRDefault="00C01C8C" w:rsidP="0059714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1C8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Alcohol and other drug use</w:t>
            </w:r>
            <w:r w:rsidRPr="00C01C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00E3FA" w14:textId="77777777" w:rsidR="00C01C8C" w:rsidRPr="00C01C8C" w:rsidRDefault="00C01C8C" w:rsidP="00C01C8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1C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,182 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36C557" w14:textId="77777777" w:rsidR="00C01C8C" w:rsidRPr="00C01C8C" w:rsidRDefault="00C01C8C" w:rsidP="00C01C8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1C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21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3D5414" w14:textId="77777777" w:rsidR="00C01C8C" w:rsidRPr="00C01C8C" w:rsidRDefault="00C01C8C" w:rsidP="00C01C8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1C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50 </w:t>
            </w: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CF42F4" w14:textId="77777777" w:rsidR="00C01C8C" w:rsidRPr="00C01C8C" w:rsidRDefault="00C01C8C" w:rsidP="00C01C8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1C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4 </w:t>
            </w:r>
          </w:p>
        </w:tc>
      </w:tr>
      <w:tr w:rsidR="00C01C8C" w:rsidRPr="00C01C8C" w14:paraId="5D7C1467" w14:textId="77777777" w:rsidTr="0059714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883A4E" w14:textId="77777777" w:rsidR="00C01C8C" w:rsidRPr="00C01C8C" w:rsidRDefault="00C01C8C" w:rsidP="0059714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1C8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Biomedical related</w:t>
            </w:r>
            <w:r w:rsidRPr="00C01C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31AE3B" w14:textId="77777777" w:rsidR="00C01C8C" w:rsidRPr="00C01C8C" w:rsidRDefault="00C01C8C" w:rsidP="00C01C8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1C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,155 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F5FCDA" w14:textId="77777777" w:rsidR="00C01C8C" w:rsidRPr="00C01C8C" w:rsidRDefault="00C01C8C" w:rsidP="00C01C8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1C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90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F214ED" w14:textId="77777777" w:rsidR="00C01C8C" w:rsidRPr="00C01C8C" w:rsidRDefault="00C01C8C" w:rsidP="00C01C8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1C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85 </w:t>
            </w: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19D138" w14:textId="77777777" w:rsidR="00C01C8C" w:rsidRPr="00C01C8C" w:rsidRDefault="00C01C8C" w:rsidP="00C01C8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1C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8 </w:t>
            </w:r>
          </w:p>
        </w:tc>
      </w:tr>
      <w:tr w:rsidR="00C01C8C" w:rsidRPr="00C01C8C" w14:paraId="6E1C9128" w14:textId="77777777" w:rsidTr="0059714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27A30F" w14:textId="77777777" w:rsidR="00C01C8C" w:rsidRPr="00C01C8C" w:rsidRDefault="00C01C8C" w:rsidP="0059714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1C8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Offence related</w:t>
            </w:r>
            <w:r w:rsidRPr="00C01C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A76904" w14:textId="77777777" w:rsidR="00C01C8C" w:rsidRPr="00C01C8C" w:rsidRDefault="00C01C8C" w:rsidP="00C01C8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1C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,100 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748DF5" w14:textId="77777777" w:rsidR="00C01C8C" w:rsidRPr="00C01C8C" w:rsidRDefault="00C01C8C" w:rsidP="00C01C8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1C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36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7698C3" w14:textId="77777777" w:rsidR="00C01C8C" w:rsidRPr="00C01C8C" w:rsidRDefault="00C01C8C" w:rsidP="00C01C8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1C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 </w:t>
            </w: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CF69D9" w14:textId="77777777" w:rsidR="00C01C8C" w:rsidRPr="00C01C8C" w:rsidRDefault="00C01C8C" w:rsidP="00C01C8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1C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3 </w:t>
            </w:r>
          </w:p>
        </w:tc>
      </w:tr>
      <w:tr w:rsidR="00C01C8C" w:rsidRPr="00C01C8C" w14:paraId="04594285" w14:textId="77777777" w:rsidTr="00597141">
        <w:trPr>
          <w:trHeight w:val="344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F997E0" w14:textId="77777777" w:rsidR="00C01C8C" w:rsidRPr="00C01C8C" w:rsidRDefault="00C01C8C" w:rsidP="0059714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1C8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Social determinants of health</w:t>
            </w:r>
            <w:r w:rsidRPr="00C01C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445F63" w14:textId="77777777" w:rsidR="00C01C8C" w:rsidRPr="00C01C8C" w:rsidRDefault="00C01C8C" w:rsidP="00C01C8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1C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,047 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0C5233" w14:textId="77777777" w:rsidR="00C01C8C" w:rsidRPr="00C01C8C" w:rsidRDefault="00C01C8C" w:rsidP="00C01C8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1C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63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BA4478" w14:textId="77777777" w:rsidR="00C01C8C" w:rsidRPr="00C01C8C" w:rsidRDefault="00C01C8C" w:rsidP="00C01C8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1C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2 </w:t>
            </w: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E1968B" w14:textId="77777777" w:rsidR="00C01C8C" w:rsidRPr="00C01C8C" w:rsidRDefault="00C01C8C" w:rsidP="00C01C8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1C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3 </w:t>
            </w:r>
          </w:p>
        </w:tc>
      </w:tr>
      <w:tr w:rsidR="00C01C8C" w:rsidRPr="00C01C8C" w14:paraId="7086BAA3" w14:textId="77777777" w:rsidTr="0059714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598AA2" w14:textId="77777777" w:rsidR="00C01C8C" w:rsidRPr="00C01C8C" w:rsidRDefault="00C01C8C" w:rsidP="0059714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1C8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Behaviour</w:t>
            </w:r>
            <w:r w:rsidRPr="00C01C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284A08" w14:textId="77777777" w:rsidR="00C01C8C" w:rsidRPr="00C01C8C" w:rsidRDefault="00C01C8C" w:rsidP="00C01C8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1C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851 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AD055F" w14:textId="77777777" w:rsidR="00C01C8C" w:rsidRPr="00C01C8C" w:rsidRDefault="00C01C8C" w:rsidP="00C01C8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1C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41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B40000" w14:textId="77777777" w:rsidR="00C01C8C" w:rsidRPr="00C01C8C" w:rsidRDefault="00C01C8C" w:rsidP="00C01C8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1C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5 </w:t>
            </w: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70EED1" w14:textId="77777777" w:rsidR="00C01C8C" w:rsidRPr="00C01C8C" w:rsidRDefault="00C01C8C" w:rsidP="00C01C8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1C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 </w:t>
            </w:r>
          </w:p>
        </w:tc>
      </w:tr>
      <w:tr w:rsidR="00C01C8C" w:rsidRPr="00C01C8C" w14:paraId="387E71E3" w14:textId="77777777" w:rsidTr="0059714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B30303" w14:textId="77777777" w:rsidR="00C01C8C" w:rsidRPr="00C01C8C" w:rsidRDefault="00C01C8C" w:rsidP="0059714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1C8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Health care service</w:t>
            </w:r>
            <w:r w:rsidRPr="00C01C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87776A" w14:textId="77777777" w:rsidR="00C01C8C" w:rsidRPr="00C01C8C" w:rsidRDefault="00C01C8C" w:rsidP="00C01C8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1C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794 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FCD195" w14:textId="77777777" w:rsidR="00C01C8C" w:rsidRPr="00C01C8C" w:rsidRDefault="00C01C8C" w:rsidP="00C01C8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1C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41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01242F" w14:textId="77777777" w:rsidR="00C01C8C" w:rsidRPr="00C01C8C" w:rsidRDefault="00C01C8C" w:rsidP="00C01C8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1C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9 </w:t>
            </w: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D5FE01" w14:textId="77777777" w:rsidR="00C01C8C" w:rsidRPr="00C01C8C" w:rsidRDefault="00C01C8C" w:rsidP="00C01C8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1C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3 </w:t>
            </w:r>
          </w:p>
        </w:tc>
      </w:tr>
      <w:tr w:rsidR="00C01C8C" w:rsidRPr="00C01C8C" w14:paraId="7D8AAD13" w14:textId="77777777" w:rsidTr="0059714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E3DF50" w14:textId="77777777" w:rsidR="00C01C8C" w:rsidRPr="00C01C8C" w:rsidRDefault="00C01C8C" w:rsidP="0059714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1C8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Juveniles</w:t>
            </w:r>
            <w:r w:rsidRPr="00C01C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FAF5B2" w14:textId="77777777" w:rsidR="00C01C8C" w:rsidRPr="00C01C8C" w:rsidRDefault="00C01C8C" w:rsidP="00C01C8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1C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464 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B0B49C" w14:textId="77777777" w:rsidR="00C01C8C" w:rsidRPr="00C01C8C" w:rsidRDefault="00C01C8C" w:rsidP="00C01C8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1C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8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0DA3C1" w14:textId="77777777" w:rsidR="00C01C8C" w:rsidRPr="00C01C8C" w:rsidRDefault="00C01C8C" w:rsidP="00C01C8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1C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5 </w:t>
            </w: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501036" w14:textId="77777777" w:rsidR="00C01C8C" w:rsidRPr="00C01C8C" w:rsidRDefault="00C01C8C" w:rsidP="00C01C8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1C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 </w:t>
            </w:r>
          </w:p>
        </w:tc>
      </w:tr>
      <w:tr w:rsidR="00C01C8C" w:rsidRPr="00C01C8C" w14:paraId="308D8166" w14:textId="77777777" w:rsidTr="0059714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1E9A5A" w14:textId="77777777" w:rsidR="00C01C8C" w:rsidRPr="00C01C8C" w:rsidRDefault="00C01C8C" w:rsidP="0059714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1C8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Justice system</w:t>
            </w:r>
            <w:r w:rsidRPr="00C01C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1450A0" w14:textId="77777777" w:rsidR="00C01C8C" w:rsidRPr="00C01C8C" w:rsidRDefault="00C01C8C" w:rsidP="00C01C8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1C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17 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65F37A" w14:textId="77777777" w:rsidR="00C01C8C" w:rsidRPr="00C01C8C" w:rsidRDefault="00C01C8C" w:rsidP="00C01C8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1C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2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3A51A2" w14:textId="77777777" w:rsidR="00C01C8C" w:rsidRPr="00C01C8C" w:rsidRDefault="00C01C8C" w:rsidP="00C01C8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1C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3 </w:t>
            </w: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5A842D" w14:textId="77777777" w:rsidR="00C01C8C" w:rsidRPr="00C01C8C" w:rsidRDefault="00C01C8C" w:rsidP="00C01C8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1C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 </w:t>
            </w:r>
          </w:p>
        </w:tc>
      </w:tr>
      <w:tr w:rsidR="00C01C8C" w:rsidRPr="00C01C8C" w14:paraId="44D0A2B1" w14:textId="77777777" w:rsidTr="0059714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A9F1BC" w14:textId="77777777" w:rsidR="00C01C8C" w:rsidRPr="00C01C8C" w:rsidRDefault="00C01C8C" w:rsidP="0059714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1C8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Education</w:t>
            </w:r>
            <w:r w:rsidRPr="00C01C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AB7E4E" w14:textId="77777777" w:rsidR="00C01C8C" w:rsidRPr="00C01C8C" w:rsidRDefault="00C01C8C" w:rsidP="00C01C8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1C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31 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195B57" w14:textId="77777777" w:rsidR="00C01C8C" w:rsidRPr="00C01C8C" w:rsidRDefault="00C01C8C" w:rsidP="00C01C8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1C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9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D1ECC1" w14:textId="77777777" w:rsidR="00C01C8C" w:rsidRPr="00C01C8C" w:rsidRDefault="00C01C8C" w:rsidP="00C01C8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1C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1 </w:t>
            </w: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745AEB" w14:textId="77777777" w:rsidR="00C01C8C" w:rsidRPr="00C01C8C" w:rsidRDefault="00C01C8C" w:rsidP="00C01C8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1C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2 </w:t>
            </w:r>
          </w:p>
        </w:tc>
      </w:tr>
      <w:tr w:rsidR="00C01C8C" w:rsidRPr="00C01C8C" w14:paraId="3F947BC4" w14:textId="77777777" w:rsidTr="00597141">
        <w:trPr>
          <w:trHeight w:val="258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FE386C" w14:textId="77777777" w:rsidR="00C01C8C" w:rsidRPr="00C01C8C" w:rsidRDefault="00C01C8C" w:rsidP="0059714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1C8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Women and reproductive health</w:t>
            </w:r>
            <w:r w:rsidRPr="00C01C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C742BA" w14:textId="77777777" w:rsidR="00C01C8C" w:rsidRPr="00C01C8C" w:rsidRDefault="00C01C8C" w:rsidP="00C01C8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1C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2 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57BBF4" w14:textId="77777777" w:rsidR="00C01C8C" w:rsidRPr="00C01C8C" w:rsidRDefault="00C01C8C" w:rsidP="00C01C8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1C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0D24612" w14:textId="77777777" w:rsidR="00C01C8C" w:rsidRPr="00C01C8C" w:rsidRDefault="00C01C8C" w:rsidP="00C01C8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1C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 </w:t>
            </w: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D716D9" w14:textId="77777777" w:rsidR="00C01C8C" w:rsidRPr="00C01C8C" w:rsidRDefault="00C01C8C" w:rsidP="00C01C8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1C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 </w:t>
            </w:r>
          </w:p>
        </w:tc>
      </w:tr>
      <w:tr w:rsidR="00C01C8C" w:rsidRPr="00C01C8C" w14:paraId="3967DAF5" w14:textId="77777777" w:rsidTr="0059714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5CEEA3" w14:textId="77777777" w:rsidR="00C01C8C" w:rsidRPr="00C01C8C" w:rsidRDefault="00C01C8C" w:rsidP="0059714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1C8C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AU"/>
                <w14:ligatures w14:val="none"/>
              </w:rPr>
              <w:t>Nutrition</w:t>
            </w:r>
            <w:r w:rsidRPr="00C01C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3BB44A" w14:textId="77777777" w:rsidR="00C01C8C" w:rsidRPr="00C01C8C" w:rsidRDefault="00C01C8C" w:rsidP="00C01C8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1C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1 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8042E4" w14:textId="77777777" w:rsidR="00C01C8C" w:rsidRPr="00C01C8C" w:rsidRDefault="00C01C8C" w:rsidP="00C01C8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1C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 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92EDA9" w14:textId="77777777" w:rsidR="00C01C8C" w:rsidRPr="00C01C8C" w:rsidRDefault="00C01C8C" w:rsidP="00C01C8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1C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 </w:t>
            </w:r>
          </w:p>
        </w:tc>
        <w:tc>
          <w:tcPr>
            <w:tcW w:w="10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B43526" w14:textId="77777777" w:rsidR="00C01C8C" w:rsidRPr="00C01C8C" w:rsidRDefault="00C01C8C" w:rsidP="00C01C8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01C8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  <w:t>0 </w:t>
            </w:r>
          </w:p>
        </w:tc>
      </w:tr>
    </w:tbl>
    <w:p w14:paraId="3E175824" w14:textId="77777777" w:rsidR="00000000" w:rsidRDefault="00000000"/>
    <w:sectPr w:rsidR="00962C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C8C"/>
    <w:rsid w:val="00035915"/>
    <w:rsid w:val="000637E8"/>
    <w:rsid w:val="00223CD0"/>
    <w:rsid w:val="002F3EF8"/>
    <w:rsid w:val="003251A6"/>
    <w:rsid w:val="004359B7"/>
    <w:rsid w:val="00531571"/>
    <w:rsid w:val="00597141"/>
    <w:rsid w:val="006064F9"/>
    <w:rsid w:val="006E1B95"/>
    <w:rsid w:val="007D779E"/>
    <w:rsid w:val="008A423C"/>
    <w:rsid w:val="008F720E"/>
    <w:rsid w:val="009A0F2F"/>
    <w:rsid w:val="009A778A"/>
    <w:rsid w:val="009F7CF1"/>
    <w:rsid w:val="00A23017"/>
    <w:rsid w:val="00B93D8A"/>
    <w:rsid w:val="00BC7340"/>
    <w:rsid w:val="00C01C8C"/>
    <w:rsid w:val="00D54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11C0E8"/>
  <w15:chartTrackingRefBased/>
  <w15:docId w15:val="{B21DCAC3-843E-4F21-9685-83AFF1F16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C01C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character" w:customStyle="1" w:styleId="normaltextrun">
    <w:name w:val="normaltextrun"/>
    <w:basedOn w:val="DefaultParagraphFont"/>
    <w:rsid w:val="00C01C8C"/>
  </w:style>
  <w:style w:type="character" w:customStyle="1" w:styleId="eop">
    <w:name w:val="eop"/>
    <w:basedOn w:val="DefaultParagraphFont"/>
    <w:rsid w:val="00C01C8C"/>
  </w:style>
  <w:style w:type="character" w:styleId="Hyperlink">
    <w:name w:val="Hyperlink"/>
    <w:basedOn w:val="DefaultParagraphFont"/>
    <w:uiPriority w:val="99"/>
    <w:semiHidden/>
    <w:unhideWhenUsed/>
    <w:rsid w:val="002F3EF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431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42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128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476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36778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845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402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7925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120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7785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08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3931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751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8189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51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664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217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041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32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282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207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2281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665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8309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283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7023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174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0397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157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902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3442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714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888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9843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049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8572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976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21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757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790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952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8066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708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087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378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1912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813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8539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552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6086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984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727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078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040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992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7592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549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218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338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1759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632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9935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442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339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853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9155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539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469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702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0370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482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5704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434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9914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139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705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282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161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875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854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502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397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404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2380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456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8652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463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7391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844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286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163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4598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608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4509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834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882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268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7489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850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98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180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3054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844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72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586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1326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122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949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821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4066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410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730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795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8929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62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5037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276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0283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168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631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686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221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754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3663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200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052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244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023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148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546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257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3048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362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711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240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859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859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742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569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953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92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9584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194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503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093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2436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454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1608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475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6509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656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581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420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0635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656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formative.jmir.org/api/download?filename=360175a644098b504d81d859a526b105.docx&amp;alt_name=49721-776445-1-SP.doc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45</Words>
  <Characters>827</Characters>
  <Application>Microsoft Office Word</Application>
  <DocSecurity>0</DocSecurity>
  <Lines>6</Lines>
  <Paragraphs>1</Paragraphs>
  <ScaleCrop>false</ScaleCrop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Karystianis</dc:creator>
  <cp:keywords/>
  <dc:description/>
  <cp:lastModifiedBy>George Karystianis</cp:lastModifiedBy>
  <cp:revision>7</cp:revision>
  <dcterms:created xsi:type="dcterms:W3CDTF">2023-05-24T05:04:00Z</dcterms:created>
  <dcterms:modified xsi:type="dcterms:W3CDTF">2023-09-20T03:37:00Z</dcterms:modified>
</cp:coreProperties>
</file>